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b/>
          <w:sz w:val="16"/>
          <w:szCs w:val="26"/>
          <w:lang w:val="en-US"/>
        </w:rPr>
        <w:t>Table S1. CLUSTAL 2.1 multiple sequence alignment of 21 T. brucei brucei ESAG6 sequences.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The sequences in general and the N-glycosylation sites (in bold) in particular are highly conserved in the different ESAG6 family members.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ab/>
        <w:tab/>
        <w:tab/>
        <w:tab/>
        <w:tab/>
        <w:tab/>
        <w:tab/>
        <w:t xml:space="preserve">          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7|gb|ACH41867.1|       -MRFWFVLLAVLGKETYA-YY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A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1|gb|ACH41859.1|       -MRFLFVLLAVLGKETYA-YY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A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7|gb|ACH41852.1|       MMRFLFVLLALLRKETHANYY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5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35|gb|ACH41831.1|       -MRFLFVLLALLGKETHANYY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3|gb|ACH41855.1|       -MRFLFVLLALLGKKTHAYY-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1|gb|ACH41854.1|       -MRFLFVLLALLGKKTHAYY-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5|gb|ACH41861.1|       -MRFLFVLLALLGKKTHAYY-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8|emb|CAQ57403.1|      -MRFLFVLLALLGKEIYAY--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1|gb|ACH41849.1|       -MRFWFVLLALLGKETYAYY-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3|gb|ACH41865.1|       -MRFWFVLLALLGKEIYAY--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5|gb|ACH41856.1|       -MRFLFVLLALLGKETYAYY-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48|emb|CAQ57310.1|      -MRFWFVLLALLGKEIYAY--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5|gb|ACH41866.1|       -MRFLFLLLVLLGKKTHANYY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9|gb|ACH41863.1|       MMKFWFVLLALLGKETHAYY-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1|gb|ACH41864.1|       MMKFWFVLLALLGKETHAYY-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61977|gb|AAA30156.1|          MMKFWFVLLALLGKETHAYY-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9|gb|ACH41858.1|       MMKFWFVLLALLGKETHAYY-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3510713|gb|AAC33573.1|         MMKFWFVLLALLGKETHAYY-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63|emb|CAQ57442.1|      -MRFLFVLLALLGKKTHAYY-K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A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51|emb|CAQ57428.1|      MMRFWFVLLALLGKETYAY--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9|gb|ACH41853.1|       -MRFWLVLLALLGKETYANYY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RLSTYLKGIAHRV 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:* ::**.:* *: :*     :************* ***********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7|gb|ACH41867.1|       NSESAVVTEKLSDLKMRSIQLQLSVMRNRVPSGEK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1|gb|ACH41859.1|       NSESAVVTEKLSDLKMRSIQLQLSVMRNRVPSGEQ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7|gb|ACH41852.1|       NSESAVVTEKLSDLKMRSIQLQLSVMRNRVPSGEKDCKDIRTLLKTVLRN 1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35|gb|ACH41831.1|       NSESAVVTEKLSDLKMRSIQLQLSVMRNRVPSGEK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3|gb|ACH41855.1|       NSESAVVTEKLSDLKMRSIQLQLSVMRNRVPSGEQ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1|gb|ACH41854.1|       NSESAVVTEKLSDLKMRSIQLQLSVMRNRVPSGEQ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5|gb|ACH41861.1|       NSESAVVTEKLSDLKMRSIQLQLSIMRNRVPSGEK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8|emb|CAQ57403.1|      NSESAVVTEKLSDLKMRSIQLQLSIMRNRVPSGEKDCKDIRTLLKTVLRN 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1|gb|ACH41849.1|       NSESAVVTEKLSDLKMRSIQLQLSVMRNRVPSGEK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3|gb|ACH41865.1|       NSESAVVTEKLSDLKMRSIQLQLSVMRNRVPSGEQDCKDIRTLLKTVLRN 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5|gb|ACH41856.1|       NSESAVVTEKLSDLKMRSIQLQLSVMRNRVPSGEK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48|emb|CAQ57310.1|      NSESAVVTEKLSDLKMRSIQLQLSVMRNRVPSGEKDCKDIRTLLKTVLRN 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5|gb|ACH41866.1|       NGESAVVTEKLSDLKIRSIQLQLSVMRNRVPSGEQ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9|gb|ACH41863.1|       NSESAVVTEKLSDLKMRSIQLQLSVMRNRVPSGEQ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1|gb|ACH41864.1|       NSESAVVTEKLSDLKMRSIQLQLSVMRNRVPSGEQ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61977|gb|AAA30156.1|          NSESAVVTEKLSDLKMRSIQLQLSVMRNRVPSGEQ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9|gb|ACH41858.1|       NSESAVVTEKLSDLKMRSIQLQLSVMRNRVPSGEQ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3510713|gb|AAC33573.1|         NSESAVVTEKLSDLKMRSIQLQLSVMRNRVPSGEQ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63|emb|CAQ57442.1|      NSESAVVTEKLSDLKMRSIQLQLSVMRNRVPSGEQDCKDIS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51|emb|CAQ57428.1|      NSESAVVTEKLSDLKMRSIQLQLSVMRNRVPSGEK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9|gb|ACH41853.1|       SSESAVVTEKLSDLKMKSIQLQLSILRNRVPSGEK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..**.**********::*******::********:***** *:******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7|gb|ACH41867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RSSQFCIST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1|gb|ACH41859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DG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7|gb|ACH41852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GGSSQFCISV 15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35|gb|ACH41831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GG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3|gb|ACH41855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DG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1|gb|ACH41854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DG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5|gb|ACH41861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R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8|emb|CAQ57403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GRSSQFCIST 1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1|gb|ACH41849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</w:t>
      </w:r>
      <w:r>
        <w:rPr>
          <w:rFonts w:cs="Courier TU;Cambria" w:ascii="Courier" w:hAnsi="Courier"/>
          <w:sz w:val="16"/>
          <w:szCs w:val="26"/>
          <w:lang w:val="en-US"/>
        </w:rPr>
        <w:t>T</w:t>
      </w:r>
      <w:r>
        <w:rPr>
          <w:rFonts w:cs="Courier TU;Cambria" w:ascii="Courier" w:hAnsi="Courier"/>
          <w:b/>
          <w:sz w:val="16"/>
          <w:szCs w:val="26"/>
          <w:lang w:val="en-US"/>
        </w:rPr>
        <w:t>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R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3|gb|ACH41865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GGRSSQFCIST 1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5|gb|ACH41856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</w:t>
      </w:r>
      <w:r>
        <w:rPr>
          <w:rFonts w:cs="Courier TU;Cambria" w:ascii="Courier" w:hAnsi="Courier"/>
          <w:sz w:val="16"/>
          <w:szCs w:val="26"/>
          <w:u w:val="single"/>
          <w:lang w:val="en-US"/>
        </w:rPr>
        <w:t>T</w:t>
      </w:r>
      <w:r>
        <w:rPr>
          <w:rFonts w:cs="Courier TU;Cambria" w:ascii="Courier" w:hAnsi="Courier"/>
          <w:b/>
          <w:sz w:val="16"/>
          <w:szCs w:val="26"/>
          <w:lang w:val="en-US"/>
        </w:rPr>
        <w:t>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DR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48|emb|CAQ57310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DRSSQFCISV 1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5|gb|ACH41866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</w:t>
      </w:r>
      <w:r>
        <w:rPr>
          <w:rFonts w:cs="Courier TU;Cambria" w:ascii="Courier" w:hAnsi="Courier"/>
          <w:sz w:val="16"/>
          <w:szCs w:val="26"/>
          <w:u w:val="single"/>
          <w:lang w:val="en-US"/>
        </w:rPr>
        <w:t>T</w:t>
      </w:r>
      <w:r>
        <w:rPr>
          <w:rFonts w:cs="Courier TU;Cambria" w:ascii="Courier" w:hAnsi="Courier"/>
          <w:b/>
          <w:sz w:val="16"/>
          <w:szCs w:val="26"/>
          <w:lang w:val="en-US"/>
        </w:rPr>
        <w:t>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DR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9|gb|ACH41863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R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1|gb|ACH41864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R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61977|gb|AAA30156.1|   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R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9|gb|ACH41858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G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3510713|gb|AAC33573.1|  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G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63|emb|CAQ57442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GR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51|emb|CAQ57428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GG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9|gb|ACH41853.1|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MTSKFCISV 1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************:*********:***************.. :*:****.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7|gb|ACH41867.1|       GKTGPAEYNNLQECFDGTIGPETLYKIEDSRVKESAKTRLLLHEV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1|gb|ACH41859.1|       GKTGPAEYNNLQECFDGTIGPETLYKIEDSRVKESAKTRLLLHEV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7|gb|ACH41852.1|       GKNIPAEHKNLQECFDGKIGPETLYKIEDSRVKESAQKSLQLHEVLSSIS 2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35|gb|ACH41831.1|       GRTGPAEYNNLQECFDGK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3|gb|ACH41855.1|       GTNIPAEHNNLQECFDGTIGPETLYKIEDSRVKESAKKSLQLHEA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1|gb|ACH41854.1|       GTNIPAEHNNLQECFDGTIGPETLYKIEDSRVKESAKKSLQLHEA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5|gb|ACH41861.1|       GKTGPAEYNNLQECFDGTIGPETLYKIEDSRVKESAKKSLQLHEV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8|emb|CAQ57403.1|      GKTGPAEYNNLQECFDGTIGPETLYKIEDSRVKESAKKSLQLHEVLSSIS 1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1|gb|ACH41849.1|       GKTGPAEYNNLQECFDGTIGPETLYKIEDSRVKESAKTSLQLHEV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3|gb|ACH41865.1|       GKTGPAEYNNLQECFDGTIGPETLYKIEDSRVKESAKTSLQLHEVLSSIS 1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5|gb|ACH41856.1|       GKHIAAEHGNLQECFDGTIGPETLYKIEDSRVKESAKTSLQLHEV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48|emb|CAQ57310.1|      GKTIPPEQNNLQECFDGTIGPETLYKIEDSRVKESAKKSLQLHEALSSIS 1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5|gb|ACH41866.1|       GKTIPPEHNNLQECFDGTIGPETLYKIEDSRVKESAKKSLQLHEA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9|gb|ACH41863.1|       GKHIPAEHGNLQECFDGI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1|gb|ACH41864.1|       GKHIPAEHGNLQECFDGI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61977|gb|AAA30156.1|          GKHIPAEHGNLQECFDGI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9|gb|ACH41858.1|       GKHIPAEHGNLQECFDGI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3510713|gb|AAC33573.1|         GTNIPAEYNNLQECFDGI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63|emb|CAQ57442.1|      GKTIPAEHGDLQECFDGTIGPETLYKIEDSRVKESAKKSLQLHEA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51|emb|CAQ57428.1|      GKHIAAEHGNLQECFDGKIGPETLYKIEDSRVKESAQKSLQLHEV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9|gb|ACH41853.1|       GGSRPAVHDKLQECFDGTIGPETLYKIEDSRVKESAQKSLQLHEA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   ..   .******* ******************:. * ***.***: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7|gb|ACH41867.1|       FGSLGAENIRGGNGKDGCNLVRTDNNGILK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1|gb|ACH41859.1|       FGSLGAENIRGGNGKDGCNLVRTDNNGILK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7|gb|ACH41852.1|       FSSLGAENIRGGNGKDGCNLVRTDNNGILK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5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35|gb|ACH41831.1|       FSSLGAENIRGGNGKDGCNLVRTDNNGILK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3|gb|ACH41855.1|       FSSLGVKNIRGGNGRDGCNLVRTDTNGILN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1|gb|ACH41854.1|       FSSLGVKNIRGGNGRDGCNLVRTDTNGILN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5|gb|ACH41861.1|       FGSLGVKNIRGGNGKDRCNLVRTDTDGVLE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8|emb|CAQ57403.1|      FSSLGVKNIRGGNGKDRCNLVRTDTDGVLE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1|gb|ACH41849.1|       FGSLGVKNIRGGNGKDGCNLVRTDTDGVLE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3|gb|ACH41865.1|       FGSLGVKNIRGGNGRDGCNLVRTDTDGVLE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5|gb|ACH41856.1|       FGSLGVKNIRGGNGRDGCNLVRTDTDGVLE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48|emb|CAQ57310.1|      FNSLGAESIRGGNGKDGCNLVRTDTDGILN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5|gb|ACH41866.1|       FGSLGVKNIRGGNGKDGCNLVRTDTDGILN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9|gb|ACH41863.1|       FNSLGAENIRGGNGRDGCNLVRTDTDGVLEGGSVR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1|gb|ACH41864.1|       FNSLGAENIRGGNGRDGCNLVRTDTDGVLEGGSVR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61977|gb|AAA30156.1|          FNSLGAENIRGGNGRHGCNLVRTDTDGVLEGGSVR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9|gb|ACH41858.1|       FNSLGAENIRGGNGRHGCNLVRTDTDGVLEGGSVR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3510713|gb|AAC33573.1|         FNSLGAENIRGGNGRDGCNLVRTDTDGVLEGGSVR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63|emb|CAQ57442.1|      FSSLGVKNIRGGNGRDGCNLVRTDTNGILE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51|emb|CAQ57428.1|      FGSLGVKNIRGGNGRDGCNLVRTDTNGILN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9|gb|ACH41853.1|       FGSLGVKNIRGGNGMDGCNLVRTDTDGILAGGSPTRH</w:t>
      </w:r>
      <w:r>
        <w:rPr>
          <w:rFonts w:cs="Courier TU;Cambria" w:ascii="Courier" w:hAnsi="Courier"/>
          <w:b/>
          <w:sz w:val="16"/>
          <w:szCs w:val="26"/>
          <w:lang w:val="en-US"/>
        </w:rPr>
        <w:t>NLT</w:t>
      </w:r>
      <w:r>
        <w:rPr>
          <w:rFonts w:cs="Courier TU;Cambria" w:ascii="Courier" w:hAnsi="Courier"/>
          <w:sz w:val="16"/>
          <w:szCs w:val="26"/>
          <w:lang w:val="en-US"/>
        </w:rPr>
        <w:t>WGGGVMNFGS 2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.***.:.****** . *******.:*:* ***  **************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7|gb|ACH41867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A 2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1|gb|ACH41859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KEAKNA 2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7|gb|ACH41852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PHGTVRWTEDPNKVSIFKDVIRLFARFKEAKNA 30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35|gb|ACH41831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PHGTVRWTEDPNKVSIFKDVIRLFARFKEAKNA 2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3|gb|ACH41855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EDLIRLFARFQEAKNA 2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1|gb|ACH41854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A 2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5|gb|ACH41861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A 2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8|emb|CAQ57403.1|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A 29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1|gb|ACH41849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DDPSKVSIFKDVIRLFARFQEAKNA 2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3|gb|ACH41865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A 29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5|gb|ACH41856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A 2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48|emb|CAQ57310.1|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A 29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5|gb|ACH41866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A 2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9|gb|ACH41863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E 2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1|gb|ACH41864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E 2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61977|gb|AAA30156.1|   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E 2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9|gb|ACH41858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E 2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3510713|gb|AAC33573.1|  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KDVIRLFARFQEAKNE 2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63|emb|CAQ57442.1|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EDVIRLFARFQEAKNE 2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51|emb|CAQ57428.1|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EDPSKVSIFEDVIRLFARFQEAKNA 2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9|gb|ACH41853.1|       YQ</w:t>
      </w:r>
      <w:r>
        <w:rPr>
          <w:rFonts w:cs="Courier TU;Cambria" w:ascii="Courier" w:hAnsi="Courier"/>
          <w:b/>
          <w:sz w:val="16"/>
          <w:szCs w:val="26"/>
          <w:lang w:val="en-US"/>
        </w:rPr>
        <w:t>NGS</w:t>
      </w:r>
      <w:r>
        <w:rPr>
          <w:rFonts w:cs="Courier TU;Cambria" w:ascii="Courier" w:hAnsi="Courier"/>
          <w:sz w:val="16"/>
          <w:szCs w:val="26"/>
          <w:lang w:val="en-US"/>
        </w:rPr>
        <w:t>MYVEGGEYGDATEYGAVRWTKDPSKVSIFKDVIRLFARFQEAKNA 2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 xml:space="preserve">***************** :*:****.**.*****:*:*******:**** 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7|gb|ACH41867.1|       VMKKIKTTVDELTKCIGQKEAELTNDQIYEEFIWETINRLELSKRVSEQP 34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1|gb|ACH41859.1|       VMTKIKTTVDELTKCIGQKEAELTNDQIYEEFIWETINRLELSKRVSEQP 34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7|gb|ACH41852.1|       VMTKIKTTVDELTKCIGQKEAELTNDQLYEEFIWETINRLELSKRVSEQP 35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35|gb|ACH41831.1|       VMTKIKTTVDELTKCIGQKEAELTNDQLYEEFIWETINRLELSKRVSEQP 3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3|gb|ACH41855.1|       VMKKIKTTVDELTKCIGQKEAELTNDQIYEEFIWETINRLELSKRMSEQS 34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1|gb|ACH41854.1|       VMRRIKTTVDELTKCIGQKEAELTNDQIYEEFIWETINRLELSKRMSEQP 34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5|gb|ACH41861.1|       VMKKIKTTVDELTKCIGQKEAELTNDQLYEEFIWETINRLELSKRVSEQS 34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8|emb|CAQ57403.1|      VMKKIKTTVDELTKCIGQKEAELTNDQLYEEFIWETINRLELSKRVSEQS 34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1|gb|ACH41849.1|       VMKKIKTTVDELTKCVGQKEAELTNDQLYEEFIWETINRLELSKRVSEQS 34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3|gb|ACH41865.1|       VMTKIKTTVDELTKCIGHKEAELTNDQLYEEFIWETINRLELSKRVSEQS 34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5|gb|ACH41856.1|       VMTKIKTTVDELTKCIGQKEAELTNDQLYEEFIWETINRLELSKRVSEQS 34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48|emb|CAQ57310.1|      VMKKIKTTVDELTKCIGQKEAELTNDQLYEEFIWETINRLELSKRVSEQS 34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5|gb|ACH41866.1|       VMKKIKTTVDELTKCTGQKEAELTNDQLYEEFIWETINRLELSKRVSEQS 3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9|gb|ACH41863.1|       VMNKIKTTVDELAKCIGQKEVELTDDQLYEEFIWETIHRLELSKRVSEQL 3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1|gb|ACH41864.1|       VMNKIKTTVDELAKCIGQKEVELTDDQLYEEFIWETIHRLELSKRVSEQL 3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61977|gb|AAA30156.1|          VMNKIKTTVDELAKCIGQKEVELTDDQLYEEFIWETIHRLELSKRVSEQL 3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9|gb|ACH41858.1|       VMNKIKTTVDELAKCIGQKEVELTDDQLYEEFIWETIHRLELSKRVSEQL 3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3510713|gb|AAC33573.1|         VMNKIKTTVDELAKCIGQKEVELTDDQLYEEFIWETIHRLELSKRVSEQL 3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63|emb|CAQ57442.1|      VMNKIKTTVDELAKCIGQKEVELTDDQLYEEFIWETIHRLELSKRVSEQP 34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51|emb|CAQ57428.1|      VMRRIKTTVDELTKCIGQKEAELTNDQIYEEFIWETIHRLELSKRVSEQP 34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9|gb|ACH41853.1|       VMNKIKTTVDELTKCIGHKEAELTDYQLYEEFIWETIHRLELSKRVSEQP 3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 xml:space="preserve">** :**:*****:** *:**.***: *:***                   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7|gb|ACH41867.1| 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GAGANTVAVQSSVFTAALCCSALLLG 3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1|gb|ACH41859.1| 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GAGANTVAVQSSVSTAALCCSVLLLG 3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7|gb|ACH41852.1| 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GAGANTVAVQSSVSTAALCCSVLLFG 40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35|gb|ACH41831.1| 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GAGANTVAVQSSVSTAALCCSVLLFG 3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3|gb|ACH41855.1|       AF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GAGSNTVAVHLSFSTAALCCSVLLLG 3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1|gb|ACH41854.1|       T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GAGANTVALHLSVSTAALCCSVLLLG 3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5|gb|ACH41861.1|       AFGEEEETIVKF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ANAAAIHLSVSTAALCRSALLLG 3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8|emb|CAQ57403.1|      AFGEEEETIVKF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ANAAAIHLSVSTAALCRSALLLG 39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1|gb|ACH41849.1|       AFGEEEETIVKF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ANAAAIHLSVSTAALCRSALLLG 3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3|gb|ACH41865.1|       AFGEEEETIVKF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ANAAAIHLSVSTAALCRSALLLG 39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5|gb|ACH41856.1|       AFGEEEETIVKF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ANAAAIHLSVSTAALCRSALLLG 3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48|emb|CAQ57310.1|      AFGEEEETIVKF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ANAAAIHLSVSTAALCRSALLLG 39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5|gb|ACH41866.1|       AF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SNAVAIHLSVSTAALCRSALLLG 3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19|gb|ACH41863.1| 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SNAAAVHLSVSTAALCFSVLLLG 3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21|gb|ACH41864.1| 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HFTVAGSNAAAVHLSVSTAALCFSVLLLG 3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61977|gb|AAA30156.1|    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SNAAAVHLSVSTAALCFSVLLLG 3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1009|gb|ACH41858.1| 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SNAAAVHLSVSTAALCFSVLLLG 3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3510713|gb|AAC33573.1|   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VAGSNTVAVHLSVSTAALCFSVLLLG 39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63|emb|CAQ57442.1|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GAGSNTVAVHLSVSTAALCRSALLLG 3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51|emb|CAQ57428.1|      SLGEE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GAGSNTVAVHLSVSTAALCCLALLLG 39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97090999|gb|ACH41853.1|       SLGEQEETILKS</w:t>
      </w:r>
      <w:r>
        <w:rPr>
          <w:rFonts w:cs="Courier TU;Cambria" w:ascii="Courier" w:hAnsi="Courier"/>
          <w:b/>
          <w:sz w:val="16"/>
          <w:szCs w:val="26"/>
          <w:lang w:val="en-US"/>
        </w:rPr>
        <w:t>NYT</w:t>
      </w:r>
      <w:r>
        <w:rPr>
          <w:rFonts w:cs="Courier TU;Cambria" w:ascii="Courier" w:hAnsi="Courier"/>
          <w:sz w:val="16"/>
          <w:szCs w:val="26"/>
          <w:lang w:val="en-US"/>
        </w:rPr>
        <w:t>AEPVRGPFTGAGADAAAIQSSVSTAALCCLALLLG 399</w:t>
      </w:r>
    </w:p>
    <w:p>
      <w:pPr>
        <w:pStyle w:val="Normal"/>
        <w:widowControl w:val="false"/>
        <w:autoSpaceDE w:val="false"/>
        <w:spacing w:before="0" w:after="0"/>
        <w:rPr>
          <w:rFonts w:cs="Courier TU;Cambria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                                                  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7|gb|ACH41867.1|       VL 4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1|gb|ACH41859.1|       VL 4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7|gb|ACH41852.1|       VL 4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35|gb|ACH41831.1|       VL 40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3|gb|ACH41855.1|       VL 4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1|gb|ACH41854.1|       VL 4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5|gb|ACH41861.1|       VL 4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8|emb|CAQ57403.1|      VL 3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1|gb|ACH41849.1|       VL 4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3|gb|ACH41865.1|       VL 3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5|gb|ACH41856.1|       VL 4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48|emb|CAQ57310.1|      VL 3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5|gb|ACH41866.1|       VL 40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19|gb|ACH41863.1|       VL 40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21|gb|ACH41864.1|       VL 40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61977|gb|AAA30156.1|          VL 40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1009|gb|ACH41858.1|       VL 40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3510713|gb|AAC33573.1|         VL 40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63|emb|CAQ57442.1|      VL 4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51|emb|CAQ57428.1|      VL 4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97090999|gb|ACH41853.1|       VM 401</w:t>
      </w:r>
    </w:p>
    <w:p>
      <w:pPr>
        <w:pStyle w:val="Normal"/>
        <w:spacing w:before="0" w:after="20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6:08:00Z</dcterms:created>
  <dc:creator>MAJF</dc:creator>
  <dc:description/>
  <cp:keywords/>
  <dc:language>en-US</dc:language>
  <cp:lastModifiedBy>MAJF</cp:lastModifiedBy>
  <dcterms:modified xsi:type="dcterms:W3CDTF">2012-02-25T16:08:00Z</dcterms:modified>
  <cp:revision>2</cp:revision>
  <dc:subject/>
  <dc:title/>
</cp:coreProperties>
</file>